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07B21" w14:textId="792AE560" w:rsidR="001F6D0B" w:rsidRPr="00D846A5" w:rsidRDefault="001F6D0B" w:rsidP="001F6D0B">
      <w:pPr>
        <w:pStyle w:val="Lgende"/>
        <w:keepNext/>
        <w:spacing w:after="0"/>
        <w:ind w:left="-567"/>
        <w:rPr>
          <w:color w:val="auto"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35"/>
        <w:gridCol w:w="2268"/>
        <w:gridCol w:w="2409"/>
        <w:gridCol w:w="851"/>
      </w:tblGrid>
      <w:tr w:rsidR="001F6D0B" w:rsidRPr="00B611DB" w14:paraId="51205941" w14:textId="77777777" w:rsidTr="005E7613">
        <w:tc>
          <w:tcPr>
            <w:tcW w:w="2235" w:type="dxa"/>
            <w:vMerge w:val="restart"/>
            <w:vAlign w:val="center"/>
          </w:tcPr>
          <w:p w14:paraId="099F1C2D" w14:textId="77777777" w:rsidR="001F6D0B" w:rsidRPr="00B611DB" w:rsidRDefault="001F6D0B" w:rsidP="005E76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4677" w:type="dxa"/>
            <w:gridSpan w:val="2"/>
          </w:tcPr>
          <w:p w14:paraId="3808ADC9" w14:textId="77777777" w:rsidR="001F6D0B" w:rsidRPr="00B611DB" w:rsidRDefault="001F6D0B" w:rsidP="005E7613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B611DB">
              <w:rPr>
                <w:b/>
                <w:sz w:val="18"/>
                <w:szCs w:val="18"/>
              </w:rPr>
              <w:t>Median  (</w:t>
            </w:r>
            <w:proofErr w:type="gramEnd"/>
            <w:r w:rsidRPr="00B611DB">
              <w:rPr>
                <w:b/>
                <w:sz w:val="18"/>
                <w:szCs w:val="18"/>
              </w:rPr>
              <w:t>min-max)</w:t>
            </w:r>
          </w:p>
        </w:tc>
        <w:tc>
          <w:tcPr>
            <w:tcW w:w="851" w:type="dxa"/>
            <w:vMerge w:val="restart"/>
            <w:vAlign w:val="bottom"/>
          </w:tcPr>
          <w:p w14:paraId="3FFFBDC7" w14:textId="77777777" w:rsidR="001F6D0B" w:rsidRPr="00B611DB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430A5B">
              <w:rPr>
                <w:b/>
                <w:i/>
                <w:sz w:val="18"/>
                <w:szCs w:val="18"/>
              </w:rPr>
              <w:t>P</w:t>
            </w:r>
            <w:r w:rsidRPr="00B611DB">
              <w:rPr>
                <w:b/>
                <w:sz w:val="18"/>
                <w:szCs w:val="18"/>
              </w:rPr>
              <w:t xml:space="preserve"> value</w:t>
            </w:r>
          </w:p>
        </w:tc>
      </w:tr>
      <w:tr w:rsidR="001F6D0B" w:rsidRPr="00B611DB" w14:paraId="43E41D56" w14:textId="77777777" w:rsidTr="005E7613">
        <w:tc>
          <w:tcPr>
            <w:tcW w:w="2235" w:type="dxa"/>
            <w:vMerge/>
          </w:tcPr>
          <w:p w14:paraId="610CE3E9" w14:textId="77777777" w:rsidR="001F6D0B" w:rsidRPr="00F76B7A" w:rsidRDefault="001F6D0B" w:rsidP="005E7613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6903E8E" w14:textId="77777777" w:rsidR="001F6D0B" w:rsidRPr="00B611DB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edle infected</w:t>
            </w:r>
          </w:p>
        </w:tc>
        <w:tc>
          <w:tcPr>
            <w:tcW w:w="2409" w:type="dxa"/>
          </w:tcPr>
          <w:p w14:paraId="26BCB06B" w14:textId="77777777" w:rsidR="001F6D0B" w:rsidRPr="00B611DB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 w:rsidRPr="00B611DB">
              <w:rPr>
                <w:b/>
                <w:sz w:val="18"/>
                <w:szCs w:val="18"/>
              </w:rPr>
              <w:t>ontact</w:t>
            </w:r>
          </w:p>
        </w:tc>
        <w:tc>
          <w:tcPr>
            <w:tcW w:w="851" w:type="dxa"/>
            <w:vMerge/>
          </w:tcPr>
          <w:p w14:paraId="2FC8C2C0" w14:textId="77777777" w:rsidR="001F6D0B" w:rsidRPr="00B611DB" w:rsidRDefault="001F6D0B" w:rsidP="005E7613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1F6D0B" w:rsidRPr="00075DF2" w14:paraId="392ADA12" w14:textId="77777777" w:rsidTr="005E7613">
        <w:tc>
          <w:tcPr>
            <w:tcW w:w="2235" w:type="dxa"/>
          </w:tcPr>
          <w:p w14:paraId="21464110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i/>
                <w:sz w:val="18"/>
                <w:szCs w:val="18"/>
              </w:rPr>
              <w:t>VIROLOGY</w:t>
            </w:r>
          </w:p>
          <w:p w14:paraId="1F3ACDF8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 xml:space="preserve">Virus load in serum </w:t>
            </w:r>
          </w:p>
          <w:p w14:paraId="2DFC5DB0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AUC (log</w:t>
            </w:r>
            <w:r w:rsidRPr="00391324">
              <w:rPr>
                <w:sz w:val="18"/>
                <w:szCs w:val="18"/>
                <w:vertAlign w:val="subscript"/>
              </w:rPr>
              <w:t>10</w:t>
            </w:r>
            <w:r w:rsidRPr="002B0494">
              <w:rPr>
                <w:sz w:val="18"/>
                <w:szCs w:val="18"/>
              </w:rPr>
              <w:t>)</w:t>
            </w:r>
          </w:p>
          <w:p w14:paraId="45A3046D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•Day viremia starts </w:t>
            </w:r>
          </w:p>
          <w:p w14:paraId="19ED9B1F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viremia peaks</w:t>
            </w:r>
          </w:p>
          <w:p w14:paraId="4B64BFB7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•Peak value </w:t>
            </w:r>
          </w:p>
          <w:p w14:paraId="731BA5F2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•Duration (days) </w:t>
            </w:r>
          </w:p>
          <w:p w14:paraId="06BA2649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</w:p>
          <w:p w14:paraId="2E5B6B41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>Virus load in tonsils</w:t>
            </w:r>
          </w:p>
          <w:p w14:paraId="042E60F4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AUC (log</w:t>
            </w:r>
            <w:r w:rsidRPr="002B0494">
              <w:rPr>
                <w:sz w:val="18"/>
                <w:szCs w:val="18"/>
                <w:vertAlign w:val="subscript"/>
              </w:rPr>
              <w:t>10</w:t>
            </w:r>
            <w:r w:rsidRPr="002B0494">
              <w:rPr>
                <w:sz w:val="18"/>
                <w:szCs w:val="18"/>
              </w:rPr>
              <w:t>)</w:t>
            </w:r>
          </w:p>
          <w:p w14:paraId="024A16EF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First day detected</w:t>
            </w:r>
          </w:p>
          <w:p w14:paraId="6F5E7B54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peaks</w:t>
            </w:r>
          </w:p>
          <w:p w14:paraId="16AE41AD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Peak value</w:t>
            </w:r>
          </w:p>
          <w:p w14:paraId="361A5381" w14:textId="77777777" w:rsidR="001F6D0B" w:rsidRPr="002B0494" w:rsidRDefault="001F6D0B" w:rsidP="005E7613">
            <w:pPr>
              <w:rPr>
                <w:sz w:val="18"/>
                <w:szCs w:val="18"/>
              </w:rPr>
            </w:pPr>
          </w:p>
          <w:p w14:paraId="2B02448C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>Nasal swab</w:t>
            </w:r>
          </w:p>
          <w:p w14:paraId="110C69AE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•First day detected </w:t>
            </w:r>
          </w:p>
          <w:p w14:paraId="243F023E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peaks</w:t>
            </w:r>
          </w:p>
          <w:p w14:paraId="2045C9AF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Peak value</w:t>
            </w:r>
          </w:p>
          <w:p w14:paraId="30570B27" w14:textId="77777777" w:rsidR="001F6D0B" w:rsidRPr="002B0494" w:rsidRDefault="001F6D0B" w:rsidP="005E7613">
            <w:pPr>
              <w:rPr>
                <w:sz w:val="18"/>
                <w:szCs w:val="18"/>
              </w:rPr>
            </w:pPr>
          </w:p>
          <w:p w14:paraId="1653A313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>Day virus first detected</w:t>
            </w:r>
          </w:p>
          <w:p w14:paraId="21A3C375" w14:textId="77777777" w:rsidR="001F6D0B" w:rsidRPr="002B0494" w:rsidRDefault="001F6D0B" w:rsidP="005E7613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28E11C8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3F4CFAE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74324B4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3.22 (2.92-3.61)</w:t>
            </w:r>
          </w:p>
          <w:p w14:paraId="35E3AF42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2)</w:t>
            </w:r>
          </w:p>
          <w:p w14:paraId="7AC754B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4)</w:t>
            </w:r>
          </w:p>
          <w:p w14:paraId="4C09ACD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.35 (5.20-7.67)</w:t>
            </w:r>
          </w:p>
          <w:p w14:paraId="2A39D07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4-6)</w:t>
            </w:r>
          </w:p>
          <w:p w14:paraId="06FE21F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E69F34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1A77A0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5.36 (5.11-5.49)</w:t>
            </w:r>
          </w:p>
          <w:p w14:paraId="3101736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2)</w:t>
            </w:r>
          </w:p>
          <w:p w14:paraId="1FB5F35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2-6)</w:t>
            </w:r>
          </w:p>
          <w:p w14:paraId="22461DA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9.34 (7.99-9.98)</w:t>
            </w:r>
          </w:p>
          <w:p w14:paraId="76ECC54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7459B37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3047121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11)</w:t>
            </w:r>
          </w:p>
          <w:p w14:paraId="318D837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2-11)</w:t>
            </w:r>
          </w:p>
          <w:p w14:paraId="1CF99C9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3.42 (0-6.57)</w:t>
            </w:r>
          </w:p>
          <w:p w14:paraId="2EF9FCD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7659AB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2)</w:t>
            </w:r>
          </w:p>
        </w:tc>
        <w:tc>
          <w:tcPr>
            <w:tcW w:w="2409" w:type="dxa"/>
          </w:tcPr>
          <w:p w14:paraId="1FED8426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75F3709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1732E89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 (2.00-3.53</w:t>
            </w:r>
            <w:r w:rsidRPr="002B0494">
              <w:rPr>
                <w:sz w:val="18"/>
                <w:szCs w:val="18"/>
              </w:rPr>
              <w:t>)</w:t>
            </w:r>
          </w:p>
          <w:p w14:paraId="1712727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12</w:t>
            </w:r>
            <w:r w:rsidRPr="002B0494">
              <w:rPr>
                <w:sz w:val="18"/>
                <w:szCs w:val="18"/>
              </w:rPr>
              <w:t>)</w:t>
            </w:r>
          </w:p>
          <w:p w14:paraId="39BE88F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-9</w:t>
            </w:r>
            <w:r w:rsidRPr="002B0494">
              <w:rPr>
                <w:sz w:val="18"/>
                <w:szCs w:val="18"/>
              </w:rPr>
              <w:t>)</w:t>
            </w:r>
          </w:p>
          <w:p w14:paraId="5D98382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  <w:r w:rsidRPr="002B0494">
              <w:rPr>
                <w:sz w:val="18"/>
                <w:szCs w:val="18"/>
              </w:rPr>
              <w:t xml:space="preserve"> (2.50-8.39)</w:t>
            </w:r>
          </w:p>
          <w:p w14:paraId="33AE14C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2.5-6.5</w:t>
            </w:r>
            <w:r w:rsidRPr="002B0494">
              <w:rPr>
                <w:sz w:val="18"/>
                <w:szCs w:val="18"/>
              </w:rPr>
              <w:t>)</w:t>
            </w:r>
          </w:p>
          <w:p w14:paraId="385F87A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3E50E4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56295F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 (4.82</w:t>
            </w:r>
            <w:r w:rsidRPr="002B0494">
              <w:rPr>
                <w:sz w:val="18"/>
                <w:szCs w:val="18"/>
              </w:rPr>
              <w:t>-5.37)</w:t>
            </w:r>
          </w:p>
          <w:p w14:paraId="7220C19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2 – 12)</w:t>
            </w:r>
          </w:p>
          <w:p w14:paraId="6DB04813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 (4-12)</w:t>
            </w:r>
          </w:p>
          <w:p w14:paraId="1EC9E8F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 (7.60</w:t>
            </w:r>
            <w:r w:rsidRPr="002B0494">
              <w:rPr>
                <w:sz w:val="18"/>
                <w:szCs w:val="18"/>
              </w:rPr>
              <w:t>-9.99)</w:t>
            </w:r>
          </w:p>
          <w:p w14:paraId="42FBA433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AD70926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3686E1B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.5 (2-9)</w:t>
            </w:r>
          </w:p>
          <w:p w14:paraId="6F8E7E2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9 (2-9)</w:t>
            </w:r>
          </w:p>
          <w:p w14:paraId="48897E7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3.34 (2.42-6.47)</w:t>
            </w:r>
          </w:p>
          <w:p w14:paraId="5DC6A521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8B9B86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9)</w:t>
            </w:r>
          </w:p>
        </w:tc>
        <w:tc>
          <w:tcPr>
            <w:tcW w:w="851" w:type="dxa"/>
          </w:tcPr>
          <w:p w14:paraId="77E44A51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C03EBC8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D790FEE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389</w:t>
            </w:r>
          </w:p>
          <w:p w14:paraId="7864E0BE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02</w:t>
            </w:r>
          </w:p>
          <w:p w14:paraId="510EDD92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&lt;0.001</w:t>
            </w:r>
          </w:p>
          <w:p w14:paraId="42571051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085</w:t>
            </w:r>
          </w:p>
          <w:p w14:paraId="2119CAF2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613</w:t>
            </w:r>
          </w:p>
          <w:p w14:paraId="758B5F62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7ED718A7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1CD9A7CB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04</w:t>
            </w:r>
          </w:p>
          <w:p w14:paraId="6506EA97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057</w:t>
            </w:r>
          </w:p>
          <w:p w14:paraId="55628682" w14:textId="77777777" w:rsidR="001F6D0B" w:rsidRPr="00917BCE" w:rsidRDefault="001F6D0B" w:rsidP="005E7613">
            <w:pPr>
              <w:jc w:val="right"/>
              <w:rPr>
                <w:sz w:val="18"/>
                <w:szCs w:val="18"/>
              </w:rPr>
            </w:pPr>
            <w:r w:rsidRPr="00917BCE">
              <w:rPr>
                <w:sz w:val="18"/>
                <w:szCs w:val="18"/>
              </w:rPr>
              <w:t>0.064</w:t>
            </w:r>
          </w:p>
          <w:p w14:paraId="3FCF1965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103</w:t>
            </w:r>
          </w:p>
          <w:p w14:paraId="070E0E50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147C5A4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7975EF5A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369</w:t>
            </w:r>
          </w:p>
          <w:p w14:paraId="3C6C5A8A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670</w:t>
            </w:r>
          </w:p>
          <w:p w14:paraId="23DA29F0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728</w:t>
            </w:r>
          </w:p>
          <w:p w14:paraId="0387B2CF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7E361C8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014</w:t>
            </w:r>
          </w:p>
        </w:tc>
      </w:tr>
      <w:tr w:rsidR="001F6D0B" w:rsidRPr="00293643" w14:paraId="124B35DE" w14:textId="77777777" w:rsidTr="005E7613">
        <w:tc>
          <w:tcPr>
            <w:tcW w:w="2235" w:type="dxa"/>
          </w:tcPr>
          <w:p w14:paraId="3BFCC905" w14:textId="77777777" w:rsidR="001F6D0B" w:rsidRPr="002B0494" w:rsidRDefault="001F6D0B" w:rsidP="005E7613">
            <w:pPr>
              <w:rPr>
                <w:b/>
                <w:i/>
                <w:sz w:val="18"/>
                <w:szCs w:val="18"/>
              </w:rPr>
            </w:pPr>
            <w:r w:rsidRPr="002B0494">
              <w:rPr>
                <w:b/>
                <w:i/>
                <w:sz w:val="18"/>
                <w:szCs w:val="18"/>
              </w:rPr>
              <w:t>SEROLOGY</w:t>
            </w:r>
          </w:p>
          <w:p w14:paraId="6BB88E8B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>VNT</w:t>
            </w:r>
          </w:p>
          <w:p w14:paraId="22416083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First day positive</w:t>
            </w:r>
          </w:p>
          <w:p w14:paraId="4120385D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First Day protective titre</w:t>
            </w:r>
          </w:p>
          <w:p w14:paraId="0C1F1929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peaks</w:t>
            </w:r>
          </w:p>
          <w:p w14:paraId="2014F76A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Peak value (log10)</w:t>
            </w:r>
          </w:p>
          <w:p w14:paraId="5F6455DA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Response time</w:t>
            </w:r>
          </w:p>
          <w:p w14:paraId="273E7CD0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</w:p>
          <w:p w14:paraId="234711A1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 xml:space="preserve">NSP </w:t>
            </w:r>
          </w:p>
          <w:p w14:paraId="787C0DB3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•First day positive </w:t>
            </w:r>
          </w:p>
          <w:p w14:paraId="4A267F6B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Response time</w:t>
            </w:r>
          </w:p>
          <w:p w14:paraId="41F2FB38" w14:textId="77777777" w:rsidR="001F6D0B" w:rsidRPr="002B0494" w:rsidRDefault="001F6D0B" w:rsidP="005E7613">
            <w:pPr>
              <w:rPr>
                <w:sz w:val="18"/>
                <w:szCs w:val="18"/>
              </w:rPr>
            </w:pPr>
          </w:p>
          <w:p w14:paraId="219C7AE6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>Interferon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γ</w:t>
            </w:r>
          </w:p>
          <w:p w14:paraId="0B237E15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•First day detected </w:t>
            </w:r>
          </w:p>
          <w:p w14:paraId="6BA8ABC4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AUC (log</w:t>
            </w:r>
            <w:r w:rsidRPr="002B0494">
              <w:rPr>
                <w:sz w:val="18"/>
                <w:szCs w:val="18"/>
                <w:vertAlign w:val="subscript"/>
              </w:rPr>
              <w:t>10</w:t>
            </w:r>
            <w:r w:rsidRPr="002B0494">
              <w:rPr>
                <w:sz w:val="18"/>
                <w:szCs w:val="18"/>
              </w:rPr>
              <w:t>)</w:t>
            </w:r>
          </w:p>
          <w:p w14:paraId="40D26AA0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peak</w:t>
            </w:r>
          </w:p>
          <w:p w14:paraId="63514FAB" w14:textId="6741F272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Peak value (</w:t>
            </w:r>
            <w:r>
              <w:rPr>
                <w:rFonts w:cstheme="minorHAnsi"/>
                <w:sz w:val="18"/>
                <w:szCs w:val="18"/>
              </w:rPr>
              <w:t>µ</w:t>
            </w:r>
            <w:r>
              <w:rPr>
                <w:sz w:val="18"/>
                <w:szCs w:val="18"/>
              </w:rPr>
              <w:t>g</w:t>
            </w:r>
            <w:r w:rsidRPr="002B0494">
              <w:rPr>
                <w:sz w:val="18"/>
                <w:szCs w:val="18"/>
              </w:rPr>
              <w:t>/m</w:t>
            </w:r>
            <w:r w:rsidR="00430A5B">
              <w:rPr>
                <w:sz w:val="18"/>
                <w:szCs w:val="18"/>
              </w:rPr>
              <w:t>L</w:t>
            </w:r>
            <w:bookmarkStart w:id="0" w:name="_GoBack"/>
            <w:bookmarkEnd w:id="0"/>
            <w:r w:rsidRPr="002B0494">
              <w:rPr>
                <w:sz w:val="18"/>
                <w:szCs w:val="18"/>
              </w:rPr>
              <w:t>)</w:t>
            </w:r>
          </w:p>
          <w:p w14:paraId="416A4144" w14:textId="77777777" w:rsidR="001F6D0B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Response time</w:t>
            </w:r>
          </w:p>
          <w:p w14:paraId="2456A7FE" w14:textId="77777777" w:rsidR="001F6D0B" w:rsidRPr="00E85D06" w:rsidRDefault="001F6D0B" w:rsidP="005E7613">
            <w:pPr>
              <w:rPr>
                <w:bCs/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</w:t>
            </w:r>
            <w:r>
              <w:rPr>
                <w:sz w:val="18"/>
                <w:szCs w:val="18"/>
              </w:rPr>
              <w:t xml:space="preserve"> </w:t>
            </w:r>
            <w:r w:rsidRPr="00E93CF8">
              <w:rPr>
                <w:bCs/>
                <w:sz w:val="18"/>
                <w:szCs w:val="18"/>
              </w:rPr>
              <w:t>Duration (days)</w:t>
            </w:r>
          </w:p>
          <w:p w14:paraId="2B779065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</w:p>
          <w:p w14:paraId="24EB335B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I/III IFN</w:t>
            </w:r>
          </w:p>
          <w:p w14:paraId="6E1DFA87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AUC (log</w:t>
            </w:r>
            <w:r w:rsidRPr="002B0494">
              <w:rPr>
                <w:sz w:val="18"/>
                <w:szCs w:val="18"/>
                <w:vertAlign w:val="subscript"/>
              </w:rPr>
              <w:t>10</w:t>
            </w:r>
            <w:r w:rsidRPr="002B0494">
              <w:rPr>
                <w:sz w:val="18"/>
                <w:szCs w:val="18"/>
              </w:rPr>
              <w:t>)</w:t>
            </w:r>
          </w:p>
          <w:p w14:paraId="0F211065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peak</w:t>
            </w:r>
          </w:p>
          <w:p w14:paraId="027EB635" w14:textId="1C47675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Peak value (</w:t>
            </w:r>
            <w:proofErr w:type="spellStart"/>
            <w:r>
              <w:rPr>
                <w:sz w:val="18"/>
                <w:szCs w:val="18"/>
              </w:rPr>
              <w:t>iu</w:t>
            </w:r>
            <w:proofErr w:type="spellEnd"/>
            <w:r w:rsidRPr="002B0494">
              <w:rPr>
                <w:sz w:val="18"/>
                <w:szCs w:val="18"/>
              </w:rPr>
              <w:t>/m</w:t>
            </w:r>
            <w:r w:rsidR="00430A5B">
              <w:rPr>
                <w:sz w:val="18"/>
                <w:szCs w:val="18"/>
              </w:rPr>
              <w:t>L</w:t>
            </w:r>
            <w:r w:rsidRPr="002B0494">
              <w:rPr>
                <w:sz w:val="18"/>
                <w:szCs w:val="18"/>
              </w:rPr>
              <w:t>)</w:t>
            </w:r>
          </w:p>
          <w:p w14:paraId="5220B59E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Response time</w:t>
            </w:r>
          </w:p>
          <w:p w14:paraId="4BE4483D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</w:t>
            </w:r>
            <w:r w:rsidRPr="00E93CF8">
              <w:rPr>
                <w:bCs/>
                <w:sz w:val="18"/>
                <w:szCs w:val="18"/>
              </w:rPr>
              <w:t>Duration (days)</w:t>
            </w:r>
          </w:p>
        </w:tc>
        <w:tc>
          <w:tcPr>
            <w:tcW w:w="2268" w:type="dxa"/>
          </w:tcPr>
          <w:p w14:paraId="0FB434D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F5BC612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ECA493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2-4)</w:t>
            </w:r>
          </w:p>
          <w:p w14:paraId="416801C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 (4-8)</w:t>
            </w:r>
          </w:p>
          <w:p w14:paraId="4E17E7C2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14 (8-30)</w:t>
            </w:r>
          </w:p>
          <w:p w14:paraId="0622E27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3.15 (3.15-3.15)</w:t>
            </w:r>
          </w:p>
          <w:p w14:paraId="03575CD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0-4)</w:t>
            </w:r>
          </w:p>
          <w:p w14:paraId="49910A2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C40666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DA508C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8 (6-11)</w:t>
            </w:r>
          </w:p>
          <w:p w14:paraId="2F4FB80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 (4-9)</w:t>
            </w:r>
          </w:p>
          <w:p w14:paraId="2054B62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6CDD7B9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7DB463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2)</w:t>
            </w:r>
          </w:p>
          <w:p w14:paraId="02229211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3.83 (3.17-4.45)</w:t>
            </w:r>
          </w:p>
          <w:p w14:paraId="034A4BF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5 (2-14)</w:t>
            </w:r>
          </w:p>
          <w:p w14:paraId="5451795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.90 (3.91-11.47)</w:t>
            </w:r>
          </w:p>
          <w:p w14:paraId="54A8959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0 (0-0)</w:t>
            </w:r>
          </w:p>
          <w:p w14:paraId="6280247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6-14)</w:t>
            </w:r>
          </w:p>
          <w:p w14:paraId="6902C150" w14:textId="77777777" w:rsidR="001F6D0B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9BF1818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30C1821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.58 (1.49-3.02)</w:t>
            </w:r>
          </w:p>
          <w:p w14:paraId="2206617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6)</w:t>
            </w:r>
          </w:p>
          <w:p w14:paraId="69D4C90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.93 (0.66-5.24)</w:t>
            </w:r>
          </w:p>
          <w:p w14:paraId="2331B684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0 (0-0)</w:t>
            </w:r>
          </w:p>
          <w:p w14:paraId="4533A1A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-6)</w:t>
            </w:r>
          </w:p>
        </w:tc>
        <w:tc>
          <w:tcPr>
            <w:tcW w:w="2409" w:type="dxa"/>
          </w:tcPr>
          <w:p w14:paraId="68CE1468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4F1BA3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881A10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 – 12</w:t>
            </w:r>
            <w:r w:rsidRPr="002B0494">
              <w:rPr>
                <w:sz w:val="18"/>
                <w:szCs w:val="18"/>
              </w:rPr>
              <w:t>)</w:t>
            </w:r>
          </w:p>
          <w:p w14:paraId="700C5E1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-12</w:t>
            </w:r>
            <w:r w:rsidRPr="002B0494">
              <w:rPr>
                <w:sz w:val="18"/>
                <w:szCs w:val="18"/>
              </w:rPr>
              <w:t>)</w:t>
            </w:r>
          </w:p>
          <w:p w14:paraId="2582878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9-28</w:t>
            </w:r>
            <w:r w:rsidRPr="002B0494">
              <w:rPr>
                <w:sz w:val="18"/>
                <w:szCs w:val="18"/>
              </w:rPr>
              <w:t>)</w:t>
            </w:r>
          </w:p>
          <w:p w14:paraId="1B96F4F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  <w:r w:rsidRPr="002B0494">
              <w:rPr>
                <w:sz w:val="18"/>
                <w:szCs w:val="18"/>
              </w:rPr>
              <w:t xml:space="preserve"> (2.25-3.15)</w:t>
            </w:r>
          </w:p>
          <w:p w14:paraId="094102F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-8</w:t>
            </w:r>
            <w:r w:rsidRPr="002B0494">
              <w:rPr>
                <w:sz w:val="18"/>
                <w:szCs w:val="18"/>
              </w:rPr>
              <w:t>)</w:t>
            </w:r>
          </w:p>
          <w:p w14:paraId="1E1BD05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C156BA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CD0E1A1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12 (9-28)</w:t>
            </w:r>
          </w:p>
          <w:p w14:paraId="046CBB2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8 (5-24)</w:t>
            </w:r>
          </w:p>
          <w:p w14:paraId="5A547C9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763C9A3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DF66A96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2)</w:t>
            </w:r>
          </w:p>
          <w:p w14:paraId="4163AE2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  <w:r w:rsidRPr="002B0494">
              <w:rPr>
                <w:sz w:val="18"/>
                <w:szCs w:val="18"/>
              </w:rPr>
              <w:t xml:space="preserve"> (3.51-4.49)</w:t>
            </w:r>
          </w:p>
          <w:p w14:paraId="281D91D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2-6)</w:t>
            </w:r>
          </w:p>
          <w:p w14:paraId="1171E138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</w:t>
            </w:r>
            <w:r w:rsidRPr="002B0494">
              <w:rPr>
                <w:sz w:val="18"/>
                <w:szCs w:val="18"/>
              </w:rPr>
              <w:t xml:space="preserve"> (3.67-23.09)</w:t>
            </w:r>
          </w:p>
          <w:p w14:paraId="58D9E694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-2 0</w:t>
            </w:r>
            <w:r w:rsidRPr="002B0494">
              <w:rPr>
                <w:sz w:val="18"/>
                <w:szCs w:val="18"/>
              </w:rPr>
              <w:t>)</w:t>
            </w:r>
          </w:p>
          <w:p w14:paraId="3A6F8F50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-14)</w:t>
            </w:r>
          </w:p>
          <w:p w14:paraId="64D9B7D8" w14:textId="77777777" w:rsidR="001F6D0B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F6EB3C3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4F2EE9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 (1.73-2.82</w:t>
            </w:r>
            <w:r w:rsidRPr="002B0494">
              <w:rPr>
                <w:sz w:val="18"/>
                <w:szCs w:val="18"/>
              </w:rPr>
              <w:t>)</w:t>
            </w:r>
          </w:p>
          <w:p w14:paraId="16B8243F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0-6</w:t>
            </w:r>
            <w:r w:rsidRPr="002B0494">
              <w:rPr>
                <w:sz w:val="18"/>
                <w:szCs w:val="18"/>
              </w:rPr>
              <w:t>)</w:t>
            </w:r>
          </w:p>
          <w:p w14:paraId="3153555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 (1.38</w:t>
            </w:r>
            <w:r w:rsidRPr="002B0494">
              <w:rPr>
                <w:sz w:val="18"/>
                <w:szCs w:val="18"/>
              </w:rPr>
              <w:t>-5.07)</w:t>
            </w:r>
          </w:p>
          <w:p w14:paraId="64FE8768" w14:textId="77777777" w:rsidR="001F6D0B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-2 2</w:t>
            </w:r>
            <w:r w:rsidRPr="002B0494">
              <w:rPr>
                <w:sz w:val="18"/>
                <w:szCs w:val="18"/>
              </w:rPr>
              <w:t>)</w:t>
            </w:r>
          </w:p>
          <w:p w14:paraId="139D8A9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-9)</w:t>
            </w:r>
          </w:p>
        </w:tc>
        <w:tc>
          <w:tcPr>
            <w:tcW w:w="851" w:type="dxa"/>
          </w:tcPr>
          <w:p w14:paraId="1DDA3BE4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838516C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39893E6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062</w:t>
            </w:r>
          </w:p>
          <w:p w14:paraId="0F6E951B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02</w:t>
            </w:r>
          </w:p>
          <w:p w14:paraId="205AE947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751</w:t>
            </w:r>
          </w:p>
          <w:p w14:paraId="5AB412AC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33</w:t>
            </w:r>
          </w:p>
          <w:p w14:paraId="493D2E12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132</w:t>
            </w:r>
          </w:p>
          <w:p w14:paraId="4B1D3D5C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3BC7BD93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78C0915B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&lt;0.001</w:t>
            </w:r>
          </w:p>
          <w:p w14:paraId="0E9551EA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01</w:t>
            </w:r>
          </w:p>
          <w:p w14:paraId="1174293F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305F01F2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7DA7343" w14:textId="77777777" w:rsidR="001F6D0B" w:rsidRPr="00201D4F" w:rsidRDefault="001F6D0B" w:rsidP="005E7613">
            <w:pPr>
              <w:jc w:val="center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-</w:t>
            </w:r>
          </w:p>
          <w:p w14:paraId="22849CB8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623</w:t>
            </w:r>
          </w:p>
          <w:p w14:paraId="547D0E57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696</w:t>
            </w:r>
          </w:p>
          <w:p w14:paraId="5C9C1517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36</w:t>
            </w:r>
          </w:p>
          <w:p w14:paraId="6AE20C5D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31</w:t>
            </w:r>
          </w:p>
          <w:p w14:paraId="7D013308" w14:textId="77777777" w:rsidR="001F6D0B" w:rsidRPr="00917BCE" w:rsidRDefault="001F6D0B" w:rsidP="005E7613">
            <w:pPr>
              <w:jc w:val="right"/>
              <w:rPr>
                <w:sz w:val="18"/>
                <w:szCs w:val="18"/>
              </w:rPr>
            </w:pPr>
            <w:r w:rsidRPr="00917BCE">
              <w:rPr>
                <w:sz w:val="18"/>
                <w:szCs w:val="18"/>
              </w:rPr>
              <w:t>0.052</w:t>
            </w:r>
          </w:p>
          <w:p w14:paraId="320FC5CC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</w:p>
          <w:p w14:paraId="222401BF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</w:p>
          <w:p w14:paraId="5A63BFAC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355</w:t>
            </w:r>
          </w:p>
          <w:p w14:paraId="3FBD07AB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13</w:t>
            </w:r>
          </w:p>
          <w:p w14:paraId="51DC1153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580</w:t>
            </w:r>
          </w:p>
          <w:p w14:paraId="02916DB4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152</w:t>
            </w:r>
          </w:p>
          <w:p w14:paraId="202A4FFC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528</w:t>
            </w:r>
          </w:p>
        </w:tc>
      </w:tr>
      <w:tr w:rsidR="001F6D0B" w:rsidRPr="00293643" w14:paraId="102D34CC" w14:textId="77777777" w:rsidTr="005E7613">
        <w:tc>
          <w:tcPr>
            <w:tcW w:w="2235" w:type="dxa"/>
          </w:tcPr>
          <w:p w14:paraId="6A5E3C6B" w14:textId="77777777" w:rsidR="001F6D0B" w:rsidRPr="002B0494" w:rsidRDefault="001F6D0B" w:rsidP="005E7613">
            <w:pPr>
              <w:rPr>
                <w:b/>
                <w:i/>
                <w:sz w:val="18"/>
                <w:szCs w:val="18"/>
              </w:rPr>
            </w:pPr>
            <w:r w:rsidRPr="002B0494">
              <w:rPr>
                <w:b/>
                <w:i/>
                <w:sz w:val="18"/>
                <w:szCs w:val="18"/>
              </w:rPr>
              <w:t>HEMATOTOGY</w:t>
            </w:r>
          </w:p>
          <w:p w14:paraId="3C40CC9B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>HAPTOGLOBULIN</w:t>
            </w:r>
          </w:p>
          <w:p w14:paraId="1CF63A31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First day positive</w:t>
            </w:r>
          </w:p>
          <w:p w14:paraId="2D232226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AUC (log</w:t>
            </w:r>
            <w:r w:rsidRPr="002B0494">
              <w:rPr>
                <w:sz w:val="18"/>
                <w:szCs w:val="18"/>
                <w:vertAlign w:val="subscript"/>
              </w:rPr>
              <w:t>10</w:t>
            </w:r>
            <w:r w:rsidRPr="002B0494">
              <w:rPr>
                <w:sz w:val="18"/>
                <w:szCs w:val="18"/>
              </w:rPr>
              <w:t>)</w:t>
            </w:r>
          </w:p>
          <w:p w14:paraId="37E1D60F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peaks</w:t>
            </w:r>
          </w:p>
          <w:p w14:paraId="6DDDD783" w14:textId="09F71AC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Peak value (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2B0494">
              <w:rPr>
                <w:sz w:val="18"/>
                <w:szCs w:val="18"/>
              </w:rPr>
              <w:t>g/m</w:t>
            </w:r>
            <w:r w:rsidR="00430A5B">
              <w:rPr>
                <w:sz w:val="18"/>
                <w:szCs w:val="18"/>
              </w:rPr>
              <w:t>L</w:t>
            </w:r>
            <w:r w:rsidRPr="002B0494">
              <w:rPr>
                <w:sz w:val="18"/>
                <w:szCs w:val="18"/>
              </w:rPr>
              <w:t>)</w:t>
            </w:r>
          </w:p>
          <w:p w14:paraId="72A1A32A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Response time</w:t>
            </w:r>
          </w:p>
          <w:p w14:paraId="3DFD75B9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</w:p>
          <w:p w14:paraId="3F9A109A" w14:textId="77777777" w:rsidR="001F6D0B" w:rsidRPr="002B0494" w:rsidRDefault="001F6D0B" w:rsidP="005E7613">
            <w:pPr>
              <w:rPr>
                <w:b/>
                <w:sz w:val="18"/>
                <w:szCs w:val="18"/>
              </w:rPr>
            </w:pPr>
            <w:r w:rsidRPr="002B0494">
              <w:rPr>
                <w:b/>
                <w:sz w:val="18"/>
                <w:szCs w:val="18"/>
              </w:rPr>
              <w:t>SAA</w:t>
            </w:r>
          </w:p>
          <w:p w14:paraId="147BA7FC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•First day detected </w:t>
            </w:r>
          </w:p>
          <w:p w14:paraId="66E81F53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AUC (log</w:t>
            </w:r>
            <w:r w:rsidRPr="002B0494">
              <w:rPr>
                <w:sz w:val="18"/>
                <w:szCs w:val="18"/>
                <w:vertAlign w:val="subscript"/>
              </w:rPr>
              <w:t>10</w:t>
            </w:r>
            <w:r w:rsidRPr="002B0494">
              <w:rPr>
                <w:sz w:val="18"/>
                <w:szCs w:val="18"/>
              </w:rPr>
              <w:t>)</w:t>
            </w:r>
          </w:p>
          <w:p w14:paraId="72069681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Day peaks</w:t>
            </w:r>
          </w:p>
          <w:p w14:paraId="01C8CD86" w14:textId="71E342FA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Peak value (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2B0494">
              <w:rPr>
                <w:sz w:val="18"/>
                <w:szCs w:val="18"/>
              </w:rPr>
              <w:t>g/m</w:t>
            </w:r>
            <w:r w:rsidR="00430A5B">
              <w:rPr>
                <w:sz w:val="18"/>
                <w:szCs w:val="18"/>
              </w:rPr>
              <w:t>L</w:t>
            </w:r>
            <w:r w:rsidRPr="002B0494">
              <w:rPr>
                <w:sz w:val="18"/>
                <w:szCs w:val="18"/>
              </w:rPr>
              <w:t>)</w:t>
            </w:r>
          </w:p>
          <w:p w14:paraId="0F814E7F" w14:textId="77777777" w:rsidR="001F6D0B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lastRenderedPageBreak/>
              <w:t xml:space="preserve">•Response time </w:t>
            </w:r>
          </w:p>
          <w:p w14:paraId="6EAD162F" w14:textId="77777777" w:rsidR="001F6D0B" w:rsidRPr="002B0494" w:rsidRDefault="001F6D0B" w:rsidP="005E7613">
            <w:pPr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•</w:t>
            </w:r>
            <w:r w:rsidRPr="0036798F">
              <w:rPr>
                <w:bCs/>
                <w:sz w:val="18"/>
                <w:szCs w:val="18"/>
              </w:rPr>
              <w:t>Duration (days)</w:t>
            </w:r>
          </w:p>
        </w:tc>
        <w:tc>
          <w:tcPr>
            <w:tcW w:w="2268" w:type="dxa"/>
          </w:tcPr>
          <w:p w14:paraId="0138F4D3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114FDE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1D5E143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2)</w:t>
            </w:r>
          </w:p>
          <w:p w14:paraId="3D3A39E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15.56 (14.66-16.06)</w:t>
            </w:r>
          </w:p>
          <w:p w14:paraId="7DCC8C7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8 (2-11)</w:t>
            </w:r>
          </w:p>
          <w:p w14:paraId="2B360AF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44713 (293986-687700)</w:t>
            </w:r>
          </w:p>
          <w:p w14:paraId="534FC69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0(0-0)</w:t>
            </w:r>
          </w:p>
          <w:p w14:paraId="3682DB1C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51CA0D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653C9A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(2-2)</w:t>
            </w:r>
          </w:p>
          <w:p w14:paraId="176CBCB4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11.35 (10.83-11.75)</w:t>
            </w:r>
          </w:p>
          <w:p w14:paraId="41900A7A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4 (2-6)</w:t>
            </w:r>
          </w:p>
          <w:p w14:paraId="4DEEAFE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12154 (7711-15000)</w:t>
            </w:r>
          </w:p>
          <w:p w14:paraId="58E00D7C" w14:textId="77777777" w:rsidR="001F6D0B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lastRenderedPageBreak/>
              <w:t>0 (0-0)</w:t>
            </w:r>
          </w:p>
          <w:p w14:paraId="2672279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8-14)</w:t>
            </w:r>
          </w:p>
        </w:tc>
        <w:tc>
          <w:tcPr>
            <w:tcW w:w="2409" w:type="dxa"/>
          </w:tcPr>
          <w:p w14:paraId="046581A8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452BCD8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3C791A3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 xml:space="preserve">4 (2 </w:t>
            </w:r>
            <w:proofErr w:type="gramStart"/>
            <w:r w:rsidRPr="002B0494">
              <w:rPr>
                <w:sz w:val="18"/>
                <w:szCs w:val="18"/>
              </w:rPr>
              <w:t>–  12</w:t>
            </w:r>
            <w:proofErr w:type="gramEnd"/>
            <w:r w:rsidRPr="002B0494">
              <w:rPr>
                <w:sz w:val="18"/>
                <w:szCs w:val="18"/>
              </w:rPr>
              <w:t>)</w:t>
            </w:r>
          </w:p>
          <w:p w14:paraId="0CEFD68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</w:t>
            </w:r>
            <w:r w:rsidRPr="002B0494">
              <w:rPr>
                <w:sz w:val="18"/>
                <w:szCs w:val="18"/>
              </w:rPr>
              <w:t xml:space="preserve"> (10.21-16.12)</w:t>
            </w:r>
          </w:p>
          <w:p w14:paraId="68068A87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9 (6-12)</w:t>
            </w:r>
          </w:p>
          <w:p w14:paraId="5DFD5CC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514</w:t>
            </w:r>
            <w:r w:rsidRPr="002B0494">
              <w:rPr>
                <w:sz w:val="18"/>
                <w:szCs w:val="18"/>
              </w:rPr>
              <w:t xml:space="preserve"> (3784-671676)</w:t>
            </w:r>
          </w:p>
          <w:p w14:paraId="5BDDCC55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-2-4)</w:t>
            </w:r>
          </w:p>
          <w:p w14:paraId="66F4CAFE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81C649D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44CBBEB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2 (2-6)</w:t>
            </w:r>
          </w:p>
          <w:p w14:paraId="1ED1FAE4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8</w:t>
            </w:r>
            <w:r w:rsidRPr="002B0494">
              <w:rPr>
                <w:sz w:val="18"/>
                <w:szCs w:val="18"/>
              </w:rPr>
              <w:t xml:space="preserve"> (10.90-12.61)</w:t>
            </w:r>
          </w:p>
          <w:p w14:paraId="7892D278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 w:rsidRPr="002B0494">
              <w:rPr>
                <w:sz w:val="18"/>
                <w:szCs w:val="18"/>
              </w:rPr>
              <w:t>6 (4-28)</w:t>
            </w:r>
          </w:p>
          <w:p w14:paraId="33A13709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7</w:t>
            </w:r>
            <w:r w:rsidRPr="002B0494">
              <w:rPr>
                <w:sz w:val="18"/>
                <w:szCs w:val="18"/>
              </w:rPr>
              <w:t>(9646-15000)</w:t>
            </w:r>
          </w:p>
          <w:p w14:paraId="4AC92E68" w14:textId="77777777" w:rsidR="001F6D0B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0 (-2 </w:t>
            </w:r>
            <w:r w:rsidRPr="002B0494">
              <w:rPr>
                <w:sz w:val="18"/>
                <w:szCs w:val="18"/>
              </w:rPr>
              <w:t>2)</w:t>
            </w:r>
          </w:p>
          <w:p w14:paraId="23063954" w14:textId="77777777" w:rsidR="001F6D0B" w:rsidRPr="002B0494" w:rsidRDefault="001F6D0B" w:rsidP="005E761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9-28)</w:t>
            </w:r>
          </w:p>
        </w:tc>
        <w:tc>
          <w:tcPr>
            <w:tcW w:w="851" w:type="dxa"/>
          </w:tcPr>
          <w:p w14:paraId="40D2146C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66642F5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2C239509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&lt;0.001</w:t>
            </w:r>
          </w:p>
          <w:p w14:paraId="6C19408D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902</w:t>
            </w:r>
          </w:p>
          <w:p w14:paraId="1FCE499A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118</w:t>
            </w:r>
          </w:p>
          <w:p w14:paraId="47EA4D78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325</w:t>
            </w:r>
          </w:p>
          <w:p w14:paraId="02AADB1A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057</w:t>
            </w:r>
          </w:p>
          <w:p w14:paraId="6FA41423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04A57C8E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</w:p>
          <w:p w14:paraId="5BA8051D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-</w:t>
            </w:r>
          </w:p>
          <w:p w14:paraId="57D905D8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t>0.460</w:t>
            </w:r>
          </w:p>
          <w:p w14:paraId="3BC22748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04</w:t>
            </w:r>
          </w:p>
          <w:p w14:paraId="2269B9A5" w14:textId="77777777" w:rsidR="001F6D0B" w:rsidRPr="00201D4F" w:rsidRDefault="001F6D0B" w:rsidP="005E7613">
            <w:pPr>
              <w:jc w:val="right"/>
              <w:rPr>
                <w:b/>
                <w:sz w:val="18"/>
                <w:szCs w:val="18"/>
              </w:rPr>
            </w:pPr>
            <w:r w:rsidRPr="00201D4F">
              <w:rPr>
                <w:b/>
                <w:sz w:val="18"/>
                <w:szCs w:val="18"/>
              </w:rPr>
              <w:t>0.007</w:t>
            </w:r>
          </w:p>
          <w:p w14:paraId="4D03A32A" w14:textId="77777777" w:rsidR="001F6D0B" w:rsidRPr="00201D4F" w:rsidRDefault="001F6D0B" w:rsidP="005E7613">
            <w:pPr>
              <w:jc w:val="right"/>
              <w:rPr>
                <w:sz w:val="18"/>
                <w:szCs w:val="18"/>
              </w:rPr>
            </w:pPr>
            <w:r w:rsidRPr="00201D4F">
              <w:rPr>
                <w:sz w:val="18"/>
                <w:szCs w:val="18"/>
              </w:rPr>
              <w:lastRenderedPageBreak/>
              <w:t>0.622</w:t>
            </w:r>
          </w:p>
          <w:p w14:paraId="1F977341" w14:textId="77777777" w:rsidR="001F6D0B" w:rsidRPr="00201D4F" w:rsidRDefault="001F6D0B" w:rsidP="005E7613">
            <w:pPr>
              <w:jc w:val="right"/>
              <w:rPr>
                <w:b/>
                <w:bCs/>
                <w:sz w:val="18"/>
                <w:szCs w:val="18"/>
              </w:rPr>
            </w:pPr>
            <w:r w:rsidRPr="00201D4F">
              <w:rPr>
                <w:b/>
                <w:bCs/>
                <w:sz w:val="18"/>
                <w:szCs w:val="18"/>
              </w:rPr>
              <w:t>0.002</w:t>
            </w:r>
          </w:p>
        </w:tc>
      </w:tr>
    </w:tbl>
    <w:p w14:paraId="7632A67D" w14:textId="77777777" w:rsidR="00D904F6" w:rsidRDefault="00D904F6"/>
    <w:sectPr w:rsidR="00D904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74"/>
    <w:rsid w:val="001F6D0B"/>
    <w:rsid w:val="00293874"/>
    <w:rsid w:val="00430A5B"/>
    <w:rsid w:val="00781F99"/>
    <w:rsid w:val="00945249"/>
    <w:rsid w:val="00D34924"/>
    <w:rsid w:val="00D9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EBC3A"/>
  <w15:chartTrackingRefBased/>
  <w15:docId w15:val="{C625CAA0-74E6-4CE5-A0B5-673CBC12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F6D0B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Grilledutableau">
    <w:name w:val="Table Grid"/>
    <w:basedOn w:val="TableauNormal"/>
    <w:uiPriority w:val="39"/>
    <w:rsid w:val="001F6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erez</dc:creator>
  <cp:keywords/>
  <dc:description/>
  <cp:lastModifiedBy>Elodie Coulamy</cp:lastModifiedBy>
  <cp:revision>4</cp:revision>
  <dcterms:created xsi:type="dcterms:W3CDTF">2022-06-14T09:37:00Z</dcterms:created>
  <dcterms:modified xsi:type="dcterms:W3CDTF">2022-06-28T12:15:00Z</dcterms:modified>
</cp:coreProperties>
</file>